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3C3" w:rsidRPr="001549D3" w:rsidRDefault="004A53C3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A53C3" w:rsidRPr="008773BB" w:rsidRDefault="004A53C3" w:rsidP="000B31AC">
      <w:pPr>
        <w:pStyle w:val="Titel"/>
      </w:pPr>
      <w:r w:rsidRPr="008773BB">
        <w:t>Non-specific low back pain and motor control during gait - A systematic review</w:t>
      </w:r>
    </w:p>
    <w:p w:rsidR="004A53C3" w:rsidRPr="00994A3D" w:rsidRDefault="004A53C3" w:rsidP="0001436A">
      <w:pPr>
        <w:pStyle w:val="AuthorList"/>
      </w:pPr>
      <w:r>
        <w:t>Cathrin Koch</w:t>
      </w:r>
      <w:r w:rsidRPr="00994A3D">
        <w:t xml:space="preserve">*, </w:t>
      </w:r>
      <w:r>
        <w:t>Frank Hänsel</w:t>
      </w:r>
    </w:p>
    <w:p w:rsidR="004A53C3" w:rsidRPr="00994A3D" w:rsidRDefault="004A53C3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Cathrin Koch</w:t>
      </w:r>
      <w:r w:rsidRPr="00994A3D">
        <w:rPr>
          <w:rFonts w:cs="Times New Roman"/>
        </w:rPr>
        <w:t xml:space="preserve">: </w:t>
      </w:r>
      <w:r>
        <w:rPr>
          <w:rFonts w:cs="Times New Roman"/>
        </w:rPr>
        <w:t>koch@sport</w:t>
      </w:r>
      <w:r w:rsidRPr="00994A3D">
        <w:rPr>
          <w:rFonts w:cs="Times New Roman"/>
        </w:rPr>
        <w:t>.</w:t>
      </w:r>
      <w:r>
        <w:rPr>
          <w:rFonts w:cs="Times New Roman"/>
        </w:rPr>
        <w:t>tu-darmstadt.de</w:t>
      </w:r>
    </w:p>
    <w:p w:rsidR="004A53C3" w:rsidRPr="001549D3" w:rsidRDefault="004A53C3" w:rsidP="00994A3D">
      <w:pPr>
        <w:keepNext/>
        <w:rPr>
          <w:rFonts w:cs="Times New Roman"/>
          <w:szCs w:val="24"/>
        </w:rPr>
      </w:pPr>
    </w:p>
    <w:p w:rsidR="004A53C3" w:rsidRDefault="004A53C3" w:rsidP="004A53C3">
      <w:pPr>
        <w:pStyle w:val="berschrift2"/>
        <w:numPr>
          <w:ilvl w:val="1"/>
          <w:numId w:val="8"/>
        </w:numPr>
      </w:pPr>
      <w:r>
        <w:t>Supplementary Tables</w:t>
      </w:r>
    </w:p>
    <w:p w:rsidR="004A53C3" w:rsidRPr="003678BA" w:rsidRDefault="004A53C3" w:rsidP="00A34932">
      <w:pPr>
        <w:pStyle w:val="Beschriftung"/>
      </w:pPr>
      <w:r w:rsidRPr="003678BA">
        <w:t xml:space="preserve">Table 1: </w:t>
      </w:r>
      <w:r>
        <w:t>Data extraction of i</w:t>
      </w:r>
      <w:r w:rsidRPr="003678BA">
        <w:t>ncluded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92"/>
        <w:gridCol w:w="1676"/>
        <w:gridCol w:w="1676"/>
        <w:gridCol w:w="1842"/>
        <w:gridCol w:w="1676"/>
      </w:tblGrid>
      <w:tr w:rsidR="004A53C3" w:rsidRPr="003678BA" w:rsidTr="00B24AE7">
        <w:trPr>
          <w:trHeight w:val="288"/>
        </w:trPr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0" w:name="RANGE!A1:E23"/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Author; year</w:t>
            </w:r>
            <w:bookmarkEnd w:id="0"/>
          </w:p>
        </w:tc>
        <w:tc>
          <w:tcPr>
            <w:tcW w:w="0" w:type="auto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Subjects</w:t>
            </w:r>
          </w:p>
        </w:tc>
        <w:tc>
          <w:tcPr>
            <w:tcW w:w="0" w:type="auto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Condition </w:t>
            </w:r>
          </w:p>
        </w:tc>
        <w:tc>
          <w:tcPr>
            <w:tcW w:w="0" w:type="auto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Variables</w:t>
            </w:r>
          </w:p>
        </w:tc>
        <w:tc>
          <w:tcPr>
            <w:tcW w:w="0" w:type="auto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Findings</w:t>
            </w:r>
          </w:p>
        </w:tc>
      </w:tr>
      <w:tr w:rsidR="004A53C3" w:rsidRPr="003678BA" w:rsidTr="00B24AE7">
        <w:trPr>
          <w:trHeight w:val="1728"/>
        </w:trPr>
        <w:tc>
          <w:tcPr>
            <w:tcW w:w="0" w:type="auto"/>
          </w:tcPr>
          <w:p w:rsidR="004A53C3" w:rsidRPr="003678BA" w:rsidRDefault="004A53C3" w:rsidP="004A53C3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Christe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1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0 CLBP (38.7years; 4 female)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1 controls (36.7 years, 5 female) matched to age, sex and BMI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across a 10m-walkway for three times at self-selected speed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Self-selected walking speed ODI, TSK, NPRS, spinal joint angles, 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No sig. differences in walking speed; sig. lower range of motion in the lower lumbar spine in frontal plane; CLBP walked with sig. smaller maximal lower thoracic spine angle in transverse plane; no other sig. differences in peak angles; </w:t>
            </w:r>
          </w:p>
        </w:tc>
      </w:tr>
      <w:tr w:rsidR="004A53C3" w:rsidRPr="003678BA" w:rsidTr="00B24AE7">
        <w:trPr>
          <w:trHeight w:val="1152"/>
        </w:trPr>
        <w:tc>
          <w:tcPr>
            <w:tcW w:w="0" w:type="auto"/>
            <w:noWrap/>
            <w:hideMark/>
          </w:tcPr>
          <w:p w:rsidR="004A53C3" w:rsidRPr="003678BA" w:rsidRDefault="004A53C3" w:rsidP="004A53C3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Crosbie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4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9 recurrent back pain (34,0 years, 12 female);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 xml:space="preserve">19 healthy controls (28,6 years, 13 female)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over a level walkway of 8.5-m length at preferred speed and at as fast a speed as was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 xml:space="preserve">comfortable, 30 sec rest between trials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ROM, angular displacements, movement coordination, phase lag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LBP group had decreased pelvic side flexion and hip flexion at all time points but greater pelvic axial rotation at heel strike; In LBP group side flexion and axial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rotation had a near linear relationship; Phase lag for axial rotation was sig. less in LBP than in controls at a preferred speed</w:t>
            </w:r>
          </w:p>
        </w:tc>
      </w:tr>
      <w:tr w:rsidR="004A53C3" w:rsidRPr="003678BA" w:rsidTr="00B24AE7">
        <w:trPr>
          <w:trHeight w:val="2016"/>
        </w:trPr>
        <w:tc>
          <w:tcPr>
            <w:tcW w:w="0" w:type="auto"/>
            <w:noWrap/>
          </w:tcPr>
          <w:p w:rsidR="004A53C3" w:rsidRPr="003678BA" w:rsidRDefault="004A53C3" w:rsidP="004A53C3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Ebrahimi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2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0 CLBP (29.8 years, 5 female);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0 controls (29.6 years, 5 female) matched according to sex, age, weight and height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barefoot along a 8m-walkway for 5 to 6 times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Preferred walking speed; intersegmental coordination (trunk-pelvis, lower extremities)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No sig. differences in preferred walking speed; sig. more trunk-pelvis in-phase coordination in sagittal plane in CLBP; no sig differences in pelvis-thigh coordination; left thigh-shank and shank-foot mean absolute relative phase were more in-phase in CLBP; no differences in thigh-shank or shank-foot coordination variability</w:t>
            </w:r>
          </w:p>
        </w:tc>
      </w:tr>
      <w:tr w:rsidR="004A53C3" w:rsidRPr="003678BA" w:rsidTr="00B24AE7">
        <w:trPr>
          <w:trHeight w:val="2016"/>
        </w:trPr>
        <w:tc>
          <w:tcPr>
            <w:tcW w:w="0" w:type="auto"/>
            <w:noWrap/>
            <w:hideMark/>
          </w:tcPr>
          <w:p w:rsidR="004A53C3" w:rsidRPr="003678BA" w:rsidRDefault="004A53C3" w:rsidP="004A53C3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Gombatto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3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8 LBP (28,1 years, 11 female); 18 controls (27,6 years; 8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min of 3 trials walking along a 10m track with pacing steps to the beats of a metronome with a target pace of 1.2 m/sec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kinematics of the upper and lower lumbar spine; gait parameters (speed, step length, stride length, cycle time)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LBP group displayed less rotation in axial plane; no group effect for coronal and sagittal plane; no differences in gait parameters</w:t>
            </w:r>
          </w:p>
        </w:tc>
      </w:tr>
      <w:tr w:rsidR="004A53C3" w:rsidRPr="003678BA" w:rsidTr="00B24AE7">
        <w:trPr>
          <w:trHeight w:val="1728"/>
        </w:trPr>
        <w:tc>
          <w:tcPr>
            <w:tcW w:w="0" w:type="auto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Hamacher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5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2 CLBP  (51 years);                 12 controls (51 years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only cognitive task, only walking on a 25m walkway for two minutes, 3min break, then combination of walking and cognitive task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stride to stride variability, dual task costs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group by condition interaction effect for gait variability, group effect for gait variability in dual task condition with a higher variability for LBP group; dual task cost higher in LBP, no difference in control group</w:t>
            </w:r>
          </w:p>
        </w:tc>
      </w:tr>
      <w:tr w:rsidR="004A53C3" w:rsidRPr="003678BA" w:rsidTr="00B9376C">
        <w:trPr>
          <w:trHeight w:val="1728"/>
        </w:trPr>
        <w:tc>
          <w:tcPr>
            <w:tcW w:w="2202" w:type="dxa"/>
            <w:noWrap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Hamacher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41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2 CLBP (57 years);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2 controls (55 years)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along a 25m-walkway for 2 min at self-selected speed; walking for 2 min simultaneously  performing the Regensburger word fluency test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stride to stride variability, stride length, minimum toe clearance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Variability of stride length in CLBP sig. higher in dual task, while the increase was not sig. in controls; sig. decreased stride time variability in CLBP and controls; no sig differences in minimum toe clearance; CLBP sig. higher stride time variability in single and dual task walking</w:t>
            </w:r>
          </w:p>
        </w:tc>
      </w:tr>
      <w:tr w:rsidR="004A53C3" w:rsidRPr="003678BA" w:rsidTr="00B9376C">
        <w:trPr>
          <w:trHeight w:val="864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Hanada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17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9 LBP (61.4 years; 5 female);             9 controls  (64.9 years; 5 fe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4 trials of walking at a self-selected speed over a GAITRite mat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base of support,  speed, stride length, EMG amplitudes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LBP group walked with a wider base of support, none of the other gait parameters are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 xml:space="preserve">different; lower activation of left and right RA in LBP; LBP higher activation of left LES than controls </w:t>
            </w:r>
          </w:p>
        </w:tc>
      </w:tr>
      <w:tr w:rsidR="004A53C3" w:rsidRPr="003678BA" w:rsidTr="00B9376C">
        <w:trPr>
          <w:trHeight w:val="1728"/>
        </w:trPr>
        <w:tc>
          <w:tcPr>
            <w:tcW w:w="2202" w:type="dxa"/>
            <w:noWrap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Kim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2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30 LBP (15 low intensity LBP (22.6 years, 6 female), 15 high intensity LBP (23.5 years, 6 female));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5 controls (22.5 years, 6 female) matched to age and sex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along a walkway at self-selected speed for 12 gait cycles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Average muscle activity for RA, EO,IO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Sig. decreased right IO activity in both groups of LBP; no sig difference in abdominal activity between the groups with LBP</w:t>
            </w:r>
          </w:p>
        </w:tc>
      </w:tr>
      <w:tr w:rsidR="004A53C3" w:rsidRPr="003678BA" w:rsidTr="00B9376C">
        <w:trPr>
          <w:trHeight w:val="2304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Lamoth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6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9 LBP (38 years, 27female);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 xml:space="preserve">19 controls (41 years, </w:t>
            </w:r>
            <w:r w:rsidRPr="004A53C3">
              <w:rPr>
                <w:rFonts w:eastAsia="Times New Roman" w:cs="Times New Roman"/>
                <w:color w:val="000000"/>
                <w:szCs w:val="24"/>
                <w:lang w:eastAsia="de-DE"/>
              </w:rPr>
              <w:t>fe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familiarization on treadmill; velocity increased by 0.8km/h starting with 1.4km/h up to 5.4km/h; data acquisition for 30 sec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velocity, ROM, index of harmonicity (HI), continuous relative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Fourier phase (RFP), weighted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coherence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velocity lower in LBP; no difference in ROM; HI lower in LBP at 5.4 km/h; The RFP mean increased with increasing walking velocity and was higher in the control group than in the LBP group; at low walking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 xml:space="preserve">velocities, the coupling between pelvis and thorax was stronger in the LBP group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than in the control group</w:t>
            </w:r>
          </w:p>
        </w:tc>
      </w:tr>
      <w:tr w:rsidR="004A53C3" w:rsidRPr="003678BA" w:rsidTr="00B9376C">
        <w:trPr>
          <w:trHeight w:val="1728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Lamoth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6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9 CLBP ( 38 years, 11 female);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14 controls (31 years, 5 fe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rm-up on treadmill, walking at preferred speed, walking at speeds of 1,4 up to 7,0 km/h , with increments of  0,8 Km/h;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comfortable walking velocity, stride length, rotational amplitudes, continuous relative phase, mean EMG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comfortable walking velocity was lower in the LBP group;  stride length was shorter in LBP at  1.4, 2.2, 3.0 und 6.2 km/h; no differences in rotational amplitudes for transverse and frontal plane; global pattern of thoracic, lumbar and pelvic rotations was highly consistent across all participants and velocities; variability of the residual patterns of transverse thoracic and lumbar rotations was smaller in the LBP participants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 xml:space="preserve">than in controls at comfortable velocity; variability of transverse lumbar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rotations were smaller in the LBP participants than in controls  at prescribed velocities; mean amplitude of ES higher in during swing phase;</w:t>
            </w:r>
          </w:p>
        </w:tc>
      </w:tr>
      <w:tr w:rsidR="004A53C3" w:rsidRPr="003678BA" w:rsidTr="00B9376C">
        <w:trPr>
          <w:trHeight w:val="1152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Lamoth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5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2 LBP (26.8 years, 7 female);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 xml:space="preserve">12 controls  (30 years, 5 female)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rm-up on treadmill, walking at preferred speed, recordings were then performed at six velocities in a fixed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order: 6.2, 1.4, 3.8, 5.4, 2.2, and 4.6 km/h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comfortable walking velocity, stride length, relative phases between trunk segments, patterns of trunk coordination, ES activity,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comfortable walking velocity was lower in the LBP group; stride length was shorter in LBP at 6,2 km/h; at the three highest velocities the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 xml:space="preserve">change towards antiphase coordination of Rpthorax-pelvis (thpe) was reduced in the LBP group, RP lumbar spine-pelvis stable; no effect in frontal plane; SD RPthpe und RPlupe were in LBP group, increase with higher velocities was higher in LBP; no differences in global pattern of trunk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 xml:space="preserve">coordination; compared to the control group, residual variability was smaller in the LBP group for transverse plane rotations and larger for frontal plane rotations at all velocities; no differences in global pattern LES activation; maximal activation of LES earlier at increasing speed in LBP </w:t>
            </w:r>
          </w:p>
        </w:tc>
      </w:tr>
      <w:tr w:rsidR="004A53C3" w:rsidRPr="003678BA" w:rsidTr="00B9376C">
        <w:trPr>
          <w:trHeight w:val="1152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Lee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7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20 LBP only (46.0 years);   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20 controls (46.4  years);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matched to age (+/-5 years) and sex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3 trials of walking on an elevated walkway with preferred and fastest walking speed, last trail was used for analysis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gait velocity; vertical ground reaction forces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LBP slower than the controls at preferred walking speed, but groups had comparable normalized gait velocity during their fastest walking speed condition; LBP and control groups have no difference for all vertical GRF parameters during both walking speed conditions when gait velocity was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taken into account</w:t>
            </w:r>
          </w:p>
        </w:tc>
      </w:tr>
      <w:tr w:rsidR="004A53C3" w:rsidRPr="003678BA" w:rsidTr="00B9376C">
        <w:trPr>
          <w:trHeight w:val="1152"/>
        </w:trPr>
        <w:tc>
          <w:tcPr>
            <w:tcW w:w="2202" w:type="dxa"/>
            <w:noWrap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Manciopi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42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5 CLBP (31.9 years, 9 female);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5 controls (30.3 years, 9 female)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Gait (barefoot) combined with object prehension; walk-through without grasping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Coactivation-index of ES, dynamic stability, gait phases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In the combined task reduced walking speed, increased EMG activity and increased width of base of support in LBP</w:t>
            </w:r>
          </w:p>
        </w:tc>
      </w:tr>
      <w:tr w:rsidR="004A53C3" w:rsidRPr="003678BA" w:rsidTr="00B9376C">
        <w:trPr>
          <w:trHeight w:val="1440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Müller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7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11 CLBP (38,2 years; 6 female),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11 controls (38,5 years; 6 female); matched to age, sex, height, weight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walking on a 17 m walkway with force platform at self-selected velocity, first walking then running; afterwards the setup was changed, a force platform elevated at initial contact; again first walking then running until 5 successful trials of every condition were recorded 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Gait velocity, stride length, ground reaction forces, rotational amplitudes in transversal plane, in sagittal plan trunk inclination, knee and ankle angles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velocity lower in LBP on even and uneven ground; no difference in stride length; on even ground decrease of early GRF in LBP; on uneven ground lower GRF on first and second contact; amplitude of pelvis rotation lower on even and uneven ground; during running on uneven ground in LBP patients peak ground reaction force at elevated first contact decreased as compared to controls; in LBP knee joint at the lowered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second contact was more extended at touchdown as compared to the controls</w:t>
            </w:r>
          </w:p>
        </w:tc>
      </w:tr>
      <w:tr w:rsidR="004A53C3" w:rsidRPr="003678BA" w:rsidTr="00B9376C">
        <w:trPr>
          <w:trHeight w:val="1440"/>
        </w:trPr>
        <w:tc>
          <w:tcPr>
            <w:tcW w:w="2202" w:type="dxa"/>
            <w:noWrap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Newell and van der Laan [30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2 CLBP (28 years; 7 female); 12 controls (27 years; 8 female)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on treadmill; finding preferred walking speed by increasing velocity; than decreasing to preferred speed; and increasing again; average of three values; walking 8 min barefoot or on socks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Preferred walking speed; stride length; Fractal scaling index for each foot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Fractal scaling index for the left foot was lower in LBP; no other sig. results</w:t>
            </w:r>
          </w:p>
        </w:tc>
      </w:tr>
      <w:tr w:rsidR="004A53C3" w:rsidRPr="003678BA" w:rsidTr="00B9376C">
        <w:trPr>
          <w:trHeight w:val="1440"/>
        </w:trPr>
        <w:tc>
          <w:tcPr>
            <w:tcW w:w="2202" w:type="dxa"/>
            <w:noWrap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Pakzad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3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30 CLBP (15 high pain catastrophizing (34.1 years; 9 female) 15 low pain catastrophizing (32.5 years, 9 female);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5 controls (33.1 years, 9 female) matched to age and sex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on treadmill with self-selected speed for at least 20 gait cycles</w:t>
            </w:r>
          </w:p>
        </w:tc>
        <w:tc>
          <w:tcPr>
            <w:tcW w:w="0" w:type="auto"/>
          </w:tcPr>
          <w:p w:rsidR="004A53C3" w:rsidRPr="008773BB" w:rsidRDefault="004A53C3" w:rsidP="00B24AE7">
            <w:pPr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773B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EMG (RA,EO,ES,LM)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High pain catastrophizing LBP had a significant higher EMG amplitude than controls in LM and right RA; reduced variability of muscle activation in HLBP </w:t>
            </w:r>
          </w:p>
        </w:tc>
      </w:tr>
      <w:tr w:rsidR="004A53C3" w:rsidRPr="003678BA" w:rsidTr="00B9376C">
        <w:trPr>
          <w:trHeight w:val="1440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Poosapadi Arjunan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15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4 LBP ( 39  years, 4 male);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9 controls (29. 8 years, 9 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10 min walking (4km/h) and running (8km/h) on treadmill, 15 min break in between, it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 xml:space="preserve">was allowed to stop if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 xml:space="preserve">variance of amplitude, change in the variance of amplitude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no difference in the variance of the amplitude or in the change of variance over time of sEMG of the two cohorts in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walking; increase in the variance for both cohorts when the participants were running, the increase in the LBP patients was much greater when compared with the healthy participants</w:t>
            </w:r>
          </w:p>
        </w:tc>
      </w:tr>
      <w:tr w:rsidR="004A53C3" w:rsidRPr="003678BA" w:rsidTr="00B9376C">
        <w:trPr>
          <w:trHeight w:val="1440"/>
        </w:trPr>
        <w:tc>
          <w:tcPr>
            <w:tcW w:w="2202" w:type="dxa"/>
            <w:noWrap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Prins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0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5 CLBP (34 years, 15 male);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5 controls (33 years, 15 male)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on treadmill at 3.8 km/h; 1. No perturbation, 2. 2 min Perturbation trial, 3. 5 min perturbation trial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Segmental rotation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No sig. differences in segmental rotation in unperturbed and perturbed gait</w:t>
            </w:r>
          </w:p>
        </w:tc>
      </w:tr>
      <w:tr w:rsidR="004A53C3" w:rsidRPr="003678BA" w:rsidTr="00B9376C">
        <w:trPr>
          <w:trHeight w:val="1932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Seay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8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14 LBP: 14 (35,71 years, 6 female); 14 RES ( 32,56 years, 5 female);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14 controls (29,9 years, 8 fe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0 min warm-up on treadmill; determination of preferred walking speed; then start at 0,8m/s with increasing speed every 30 s for 0,5 m/sup to 3,8m/s, data acquisition in the last 20 sec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Gait velocity, ROM over at least 10 steps; coordination (relative movements of spine and pelvis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no difference in preferred walking velocity; greater axial rotation in LBP group during running compared to control group and nearly compared to resolved group; group x velocity-interaction, LBP show higher increase in rotations than the others; walking the LBP group spent more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time in-phase in lateral flexion than the control group, during running LBP group spent more time in in-phase coordination in the transverse plane</w:t>
            </w:r>
          </w:p>
        </w:tc>
      </w:tr>
      <w:tr w:rsidR="004A53C3" w:rsidRPr="003678BA" w:rsidTr="00B9376C">
        <w:trPr>
          <w:trHeight w:val="1728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Seay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9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14 LBP: 14 (35,71 years, 6 female); 14 RES ( 32,56 years, 5 female);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14 controls (29,9 years, 8 fe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0 min warm-up,  running at 2,3m/s, increasing by steps of 0,5 m/s up to 3,8 m/s; every 30 sec., data acquisition in the last 20 sec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CRP, CRP variability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LBP group showed more in-phase coordination in frontal plane in walking mode; LBP group showed more in-phase coordination than the RES group but not sig.; LBP group showed more in-phase compared to the RES and control group in transverse plane during running; control group demonstrated increased CRP variability as compared to the LBP group during running</w:t>
            </w:r>
          </w:p>
        </w:tc>
      </w:tr>
      <w:tr w:rsidR="004A53C3" w:rsidRPr="003678BA" w:rsidTr="00B9376C">
        <w:trPr>
          <w:trHeight w:val="1656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Seay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38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 xml:space="preserve">14 LBP: 14 (35,71 years, 6 female); 14 RES ( 32,56 years, 5 female);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 xml:space="preserve">14 controls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(29,9 years, 8 fe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 xml:space="preserve">10 min warm-up,  running at 2,3m/s, increasing by steps of 0,5 m/s up to 3,8 m/s; every 30 sec., data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acquisition in the last 20 sec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CRP, CRP variability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bend–twist CRP was lower for the LBP group than controls regardless of running speed; no difference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 xml:space="preserve">in CRP variability </w:t>
            </w:r>
          </w:p>
        </w:tc>
      </w:tr>
      <w:tr w:rsidR="004A53C3" w:rsidRPr="003678BA" w:rsidTr="00B9376C">
        <w:trPr>
          <w:trHeight w:val="1656"/>
        </w:trPr>
        <w:tc>
          <w:tcPr>
            <w:tcW w:w="2202" w:type="dxa"/>
            <w:noWrap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Selles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9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184" w:type="dxa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6 LBP (30 years; 4 female);</w:t>
            </w:r>
          </w:p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6 controls (30 years; 2 female)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Familiarization on treadmill; 1 min comfortable walking speed; increasing velocity from 0.17 to 1.5 m/s in steps of 0.22 m/s, then decreasing in similar steps; data collection for 30 sec each step 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Comfortable velocity, movement coordination, Left-right symmetry </w:t>
            </w:r>
          </w:p>
        </w:tc>
        <w:tc>
          <w:tcPr>
            <w:tcW w:w="0" w:type="auto"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Reduced comfortable walking speed in LBP; 4 out of 6 patients were not able to establish out-of-phase coordination pattern at higher speeds; increased stability in these patients; increased asymmetry of phase relations of left and right side in LBP group</w:t>
            </w:r>
          </w:p>
        </w:tc>
      </w:tr>
      <w:tr w:rsidR="004A53C3" w:rsidRPr="003678BA" w:rsidTr="00B9376C">
        <w:trPr>
          <w:trHeight w:val="1932"/>
        </w:trPr>
        <w:tc>
          <w:tcPr>
            <w:tcW w:w="2202" w:type="dxa"/>
            <w:noWrap/>
            <w:hideMark/>
          </w:tcPr>
          <w:p w:rsidR="004A53C3" w:rsidRPr="003678BA" w:rsidRDefault="004A53C3" w:rsidP="004A53C3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>van den Hoorn</w:t>
            </w:r>
            <w:r w:rsidRPr="008773BB">
              <w:rPr>
                <w:rFonts w:eastAsia="Times New Roman" w:cs="Times New Roman"/>
                <w:i/>
                <w:noProof/>
                <w:color w:val="000000"/>
                <w:szCs w:val="24"/>
                <w:lang w:val="de-DE" w:eastAsia="de-DE"/>
              </w:rPr>
              <w:t xml:space="preserve"> et al.</w:t>
            </w: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 xml:space="preserve"> 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[4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0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3 LBP ( 35.3 years, 8 female);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12 controls (32.2years, 8 fe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walking on treadmill, 3min at 12 levels from 0,5 to 1,72 m/s with an increments of 0.11 m/s; 2 min adaption to velocity, then 1 min data recording, after 5 levels 5 min break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stride length, stride time, walking velocity, segmental rotations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no differences in stride length and time; lower preferred walking velocity in LBP; mean absolute residual rotations of pelvis or thorax did not differ between the Groups; mean absolute trunk residual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 xml:space="preserve">rotations differed between groups; LBP participants had smaller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absolute relative residual rotations; Pearson correlations between pelvis and thorax residual rotations were higher in LBP</w:t>
            </w:r>
          </w:p>
        </w:tc>
      </w:tr>
      <w:tr w:rsidR="004A53C3" w:rsidRPr="003678BA" w:rsidTr="00B9376C">
        <w:trPr>
          <w:trHeight w:val="3168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lastRenderedPageBreak/>
              <w:t>van der Hulst</w:t>
            </w:r>
            <w:r w:rsidRPr="008773BB">
              <w:rPr>
                <w:rFonts w:eastAsia="Times New Roman" w:cs="Times New Roman"/>
                <w:i/>
                <w:noProof/>
                <w:color w:val="000000"/>
                <w:szCs w:val="24"/>
                <w:lang w:val="de-DE" w:eastAsia="de-DE"/>
              </w:rPr>
              <w:t xml:space="preserve"> et al.</w:t>
            </w: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 xml:space="preserve"> 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[16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96 out 123,         63 CLBP (41 years; 8 female), 33 controls (40 years; 17 female); matched to age, sex and BMI; due to technical problems only 91 subjects analyzed (59 CLBP, 32 controls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5 min familiarization on treadmill; speed of 1,4 up to 5,4 km/h , with increments of  0,8 Km/h;  2 min between trials to check data for at least 20 steps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SRE (smooth rectified EMG) (ES/RA/EO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veraged SRE values of ES were 1.20 times higher in subjects with CLBP when compared to controls; Averaged SRE values of RA were on average 1.36 times higher in subjects with CLBP than controls during the total stride; average SRE values of OE were comparable between subjects with CLBP and controls </w:t>
            </w:r>
          </w:p>
        </w:tc>
      </w:tr>
      <w:tr w:rsidR="004A53C3" w:rsidRPr="003678BA" w:rsidTr="00B9376C">
        <w:trPr>
          <w:trHeight w:val="2880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>van der Hulst</w:t>
            </w:r>
            <w:r w:rsidRPr="008773BB">
              <w:rPr>
                <w:rFonts w:eastAsia="Times New Roman" w:cs="Times New Roman"/>
                <w:i/>
                <w:noProof/>
                <w:color w:val="000000"/>
                <w:szCs w:val="24"/>
                <w:lang w:val="de-DE" w:eastAsia="de-DE"/>
              </w:rPr>
              <w:t xml:space="preserve"> et al.</w:t>
            </w:r>
            <w:r w:rsidRPr="008773BB">
              <w:rPr>
                <w:rFonts w:eastAsia="Times New Roman" w:cs="Times New Roman"/>
                <w:noProof/>
                <w:color w:val="000000"/>
                <w:szCs w:val="24"/>
                <w:lang w:val="de-DE" w:eastAsia="de-DE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[21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96 out 123,         63 CLBP (41 years; 8 female), 33 controls (40 years; 17 female); matched to age, sex and BMI; due to technical problems only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91 subjects analyzed (59 CLBP, 32 controls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 xml:space="preserve">5 min familiarization on treadmill; speed of 1,4 up to 5,4 km/h , with increments of  0,8 Km/h;  2 min between trials to check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data for at least 20 steps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 xml:space="preserve"> SRE (smooth rectified EMG) (ES/RA/EO); duration of stride phase and stance phase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averaged SRE values of ES were higher in LBP compared with controls, otherwise comparable pattern; duration of the stride phase was comparable 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between both groups as well as in stance phase</w:t>
            </w:r>
          </w:p>
        </w:tc>
      </w:tr>
      <w:tr w:rsidR="004A53C3" w:rsidRPr="003678BA" w:rsidTr="00B9376C">
        <w:trPr>
          <w:trHeight w:val="1728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Vogt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19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CLBP:34 ( 34,2 years, 13 female); 22 Controls (32,1 years, 6 female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familiarization on treadmill; then 3 min of walking at 4.5 km/h, data acquisition for 30 sec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cycle duration, angular displacement, stride-to-stride variability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cycle duration shorter in CLBP compared to controls; similar oscillation pattern in both groups in all planes; higher stride-to stride variability in CLBP in each of the cardinal planes</w:t>
            </w:r>
          </w:p>
        </w:tc>
      </w:tr>
      <w:tr w:rsidR="004A53C3" w:rsidRPr="003678BA" w:rsidTr="00B9376C">
        <w:trPr>
          <w:trHeight w:val="1152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Vogt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24</w:t>
            </w: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17 CLBP  (36.3 +/-2.1 years, 17 male);</w:t>
            </w: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  <w:t>16 controls (33.7 years,16 male); matched to age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practice treadmill walking; 15 min break, walking again until they feel comfortable on treadmill  at 1.25 m/s, data acquisition over a minimum of 20 strides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ROM, stride time, EMG activity (onset, pattern)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lower hip joint range of motion and shorter stride time in  back pain patients compared to controls;  differences in EMG-onset of hip extensors and lumbar ES, earlier and longer activity in LBP; almost identical patterns of falling and rising trends in cross-correlation pattern</w:t>
            </w:r>
          </w:p>
        </w:tc>
      </w:tr>
      <w:tr w:rsidR="004A53C3" w:rsidRPr="003678BA" w:rsidTr="00B9376C">
        <w:trPr>
          <w:trHeight w:val="864"/>
        </w:trPr>
        <w:tc>
          <w:tcPr>
            <w:tcW w:w="2202" w:type="dxa"/>
            <w:noWrap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lastRenderedPageBreak/>
              <w:t>Zahraee</w:t>
            </w:r>
            <w:r w:rsidRPr="003678BA">
              <w:rPr>
                <w:rFonts w:eastAsia="Times New Roman" w:cs="Times New Roman"/>
                <w:i/>
                <w:noProof/>
                <w:color w:val="000000"/>
                <w:szCs w:val="24"/>
                <w:lang w:eastAsia="de-DE"/>
              </w:rPr>
              <w:t xml:space="preserve"> et al.</w:t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 xml:space="preserve"> [18</w:t>
            </w:r>
            <w:bookmarkStart w:id="1" w:name="_GoBack"/>
            <w:bookmarkEnd w:id="1"/>
            <w:r w:rsidRPr="003678BA">
              <w:rPr>
                <w:rFonts w:eastAsia="Times New Roman" w:cs="Times New Roman"/>
                <w:noProof/>
                <w:color w:val="000000"/>
                <w:szCs w:val="24"/>
                <w:lang w:eastAsia="de-DE"/>
              </w:rPr>
              <w:t>]</w:t>
            </w:r>
          </w:p>
        </w:tc>
        <w:tc>
          <w:tcPr>
            <w:tcW w:w="2184" w:type="dxa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20 LBP (41.56 years, 20 female);              20 controls (40.18 years, 20 female); matched to age and height 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5 trials walking along gait lab path with comfortable walking speed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Gait velocity (cm/s), cadence (steps/min), step length (cm), maxima of vertical forces, medio-lateral forces, anterior-posterior forces, asymmetry index measure</w:t>
            </w:r>
          </w:p>
        </w:tc>
        <w:tc>
          <w:tcPr>
            <w:tcW w:w="0" w:type="auto"/>
            <w:hideMark/>
          </w:tcPr>
          <w:p w:rsidR="004A53C3" w:rsidRPr="003678BA" w:rsidRDefault="004A53C3" w:rsidP="00B24AE7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678BA">
              <w:rPr>
                <w:rFonts w:eastAsia="Times New Roman" w:cs="Times New Roman"/>
                <w:color w:val="000000"/>
                <w:szCs w:val="24"/>
                <w:lang w:eastAsia="de-DE"/>
              </w:rPr>
              <w:t>no difference in spatio-temporal gait parameters; higher vertical forces in controls; no differences for medio-lateral or anterior-posterior forces between groups; no difference for ASI</w:t>
            </w:r>
          </w:p>
        </w:tc>
      </w:tr>
    </w:tbl>
    <w:p w:rsidR="004A53C3" w:rsidRPr="003678BA" w:rsidRDefault="004A53C3" w:rsidP="00A34932">
      <w:pPr>
        <w:jc w:val="both"/>
        <w:rPr>
          <w:rFonts w:cs="Times New Roman"/>
          <w:szCs w:val="24"/>
        </w:rPr>
      </w:pPr>
      <w:r w:rsidRPr="003678BA">
        <w:rPr>
          <w:rFonts w:cs="Times New Roman"/>
          <w:szCs w:val="24"/>
        </w:rPr>
        <w:t>CLBP chronic low back pain; RES resolved back pain group; RMS root mean square; GRF ground reaction forces; ROM range of motion; (C)RP (continuous) relative phase; (L)ES m. erector spinae (lumbar); RA m. rectus abdominis; OE m. obliquus externus; ASI asymmetry index</w:t>
      </w:r>
    </w:p>
    <w:p w:rsidR="004A53C3" w:rsidRPr="00F7646C" w:rsidRDefault="004A53C3" w:rsidP="00F7646C">
      <w:pPr>
        <w:rPr>
          <w:rFonts w:cs="Times New Roman"/>
          <w:b/>
          <w:color w:val="000000"/>
          <w:szCs w:val="24"/>
        </w:rPr>
      </w:pPr>
      <w:r w:rsidRPr="003678BA">
        <w:rPr>
          <w:rFonts w:cs="Times New Roman"/>
          <w:color w:val="000000"/>
          <w:szCs w:val="24"/>
        </w:rPr>
        <w:br w:type="page"/>
      </w:r>
    </w:p>
    <w:p w:rsidR="004A53C3" w:rsidRPr="001549D3" w:rsidRDefault="004A53C3" w:rsidP="00654E8F">
      <w:pPr>
        <w:spacing w:before="240"/>
      </w:pPr>
    </w:p>
    <w:p w:rsidR="00536741" w:rsidRDefault="004A53C3"/>
    <w:sectPr w:rsidR="00536741" w:rsidSect="00D6481F">
      <w:headerReference w:type="even" r:id="rId5"/>
      <w:footerReference w:type="even" r:id="rId6"/>
      <w:footerReference w:type="default" r:id="rId7"/>
      <w:headerReference w:type="firs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A53C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A53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4A53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A53C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A53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4A53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4A53C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4A53C3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C1CE8"/>
    <w:multiLevelType w:val="hybridMultilevel"/>
    <w:tmpl w:val="524A6FE2"/>
    <w:lvl w:ilvl="0" w:tplc="4FCE1D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022C13"/>
    <w:multiLevelType w:val="hybridMultilevel"/>
    <w:tmpl w:val="F6663ABE"/>
    <w:lvl w:ilvl="0" w:tplc="EF0E9B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5237D"/>
    <w:multiLevelType w:val="hybridMultilevel"/>
    <w:tmpl w:val="35D80E66"/>
    <w:lvl w:ilvl="0" w:tplc="9FDC6C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5E0CB4"/>
    <w:multiLevelType w:val="hybridMultilevel"/>
    <w:tmpl w:val="B0CAD3AE"/>
    <w:lvl w:ilvl="0" w:tplc="CCCAF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744AC9"/>
    <w:multiLevelType w:val="hybridMultilevel"/>
    <w:tmpl w:val="C75C8910"/>
    <w:lvl w:ilvl="0" w:tplc="FBE06B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AD5B43"/>
    <w:multiLevelType w:val="hybridMultilevel"/>
    <w:tmpl w:val="CF7C8028"/>
    <w:lvl w:ilvl="0" w:tplc="49A261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4634A8"/>
    <w:multiLevelType w:val="hybridMultilevel"/>
    <w:tmpl w:val="317024C6"/>
    <w:lvl w:ilvl="0" w:tplc="B78E78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87E1C"/>
    <w:multiLevelType w:val="hybridMultilevel"/>
    <w:tmpl w:val="04A6C3B0"/>
    <w:lvl w:ilvl="0" w:tplc="4FA49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BFA2301"/>
    <w:multiLevelType w:val="hybridMultilevel"/>
    <w:tmpl w:val="28F48806"/>
    <w:lvl w:ilvl="0" w:tplc="F88E07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5C147EF"/>
    <w:multiLevelType w:val="hybridMultilevel"/>
    <w:tmpl w:val="E0AEF8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EA76DB"/>
    <w:multiLevelType w:val="hybridMultilevel"/>
    <w:tmpl w:val="4B44C18A"/>
    <w:lvl w:ilvl="0" w:tplc="86642E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5"/>
  </w:num>
  <w:num w:numId="9">
    <w:abstractNumId w:val="16"/>
  </w:num>
  <w:num w:numId="10">
    <w:abstractNumId w:val="1"/>
  </w:num>
  <w:num w:numId="11">
    <w:abstractNumId w:val="10"/>
  </w:num>
  <w:num w:numId="12">
    <w:abstractNumId w:val="7"/>
  </w:num>
  <w:num w:numId="13">
    <w:abstractNumId w:val="17"/>
  </w:num>
  <w:num w:numId="14">
    <w:abstractNumId w:val="9"/>
  </w:num>
  <w:num w:numId="15">
    <w:abstractNumId w:val="15"/>
  </w:num>
  <w:num w:numId="16">
    <w:abstractNumId w:val="4"/>
  </w:num>
  <w:num w:numId="17">
    <w:abstractNumId w:val="2"/>
  </w:num>
  <w:num w:numId="18">
    <w:abstractNumId w:val="1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53C3"/>
    <w:rsid w:val="002F44F3"/>
    <w:rsid w:val="004839E5"/>
    <w:rsid w:val="004A53C3"/>
    <w:rsid w:val="009314E1"/>
    <w:rsid w:val="009D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26BAE"/>
  <w15:chartTrackingRefBased/>
  <w15:docId w15:val="{B5DF9A5E-F4FD-4F3A-A001-99BE75367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53C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4A53C3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4A53C3"/>
    <w:p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4A53C3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4A53C3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4A53C3"/>
    <w:pPr>
      <w:outlineLvl w:val="4"/>
    </w:pPr>
  </w:style>
  <w:style w:type="character" w:default="1" w:styleId="Absatz-Standardschriftart">
    <w:name w:val="Default Paragraph Font"/>
    <w:uiPriority w:val="1"/>
    <w:semiHidden/>
    <w:unhideWhenUsed/>
    <w:rsid w:val="004A53C3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4A53C3"/>
  </w:style>
  <w:style w:type="character" w:customStyle="1" w:styleId="berschrift1Zchn">
    <w:name w:val="Überschrift 1 Zchn"/>
    <w:basedOn w:val="Absatz-Standardschriftart"/>
    <w:link w:val="berschrift1"/>
    <w:uiPriority w:val="2"/>
    <w:rsid w:val="004A53C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4A53C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4A53C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4A53C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4A53C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4A53C3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4A53C3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4A53C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3C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3C3"/>
    <w:rPr>
      <w:rFonts w:ascii="Tahoma" w:hAnsi="Tahoma" w:cs="Tahoma"/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4A53C3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4A53C3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4A53C3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53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53C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53C3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53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53C3"/>
    <w:rPr>
      <w:rFonts w:ascii="Times New Roman" w:hAnsi="Times New Roman"/>
      <w:b/>
      <w:bCs/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4A53C3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4A53C3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A53C3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A53C3"/>
    <w:rPr>
      <w:rFonts w:ascii="Times New Roman" w:hAnsi="Times New Roman"/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4A53C3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4A53C3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A53C3"/>
    <w:rPr>
      <w:rFonts w:ascii="Times New Roman" w:hAnsi="Times New Roman"/>
      <w:sz w:val="24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4A53C3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A53C3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A53C3"/>
    <w:rPr>
      <w:rFonts w:ascii="Times New Roman" w:hAnsi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A53C3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4A53C3"/>
    <w:rPr>
      <w:rFonts w:ascii="Times New Roman" w:hAnsi="Times New Roman"/>
      <w:b/>
      <w:sz w:val="24"/>
      <w:lang w:val="en-US"/>
    </w:rPr>
  </w:style>
  <w:style w:type="paragraph" w:styleId="Listenabsatz">
    <w:name w:val="List Paragraph"/>
    <w:basedOn w:val="Standard"/>
    <w:uiPriority w:val="34"/>
    <w:qFormat/>
    <w:rsid w:val="004A53C3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4A53C3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4A53C3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4A53C3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4A53C3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4A53C3"/>
  </w:style>
  <w:style w:type="paragraph" w:styleId="StandardWeb">
    <w:name w:val="Normal (Web)"/>
    <w:basedOn w:val="Standard"/>
    <w:uiPriority w:val="99"/>
    <w:unhideWhenUsed/>
    <w:rsid w:val="004A53C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4A53C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53C3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Fett">
    <w:name w:val="Strong"/>
    <w:basedOn w:val="Absatz-Standardschriftart"/>
    <w:uiPriority w:val="22"/>
    <w:qFormat/>
    <w:rsid w:val="004A53C3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4A53C3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4A53C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4A53C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4A53C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4A53C3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336</Words>
  <Characters>1472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 Koch</dc:creator>
  <cp:keywords/>
  <dc:description/>
  <cp:lastModifiedBy>Cathrin Koch</cp:lastModifiedBy>
  <cp:revision>1</cp:revision>
  <dcterms:created xsi:type="dcterms:W3CDTF">2018-10-10T12:17:00Z</dcterms:created>
  <dcterms:modified xsi:type="dcterms:W3CDTF">2018-10-10T12:21:00Z</dcterms:modified>
</cp:coreProperties>
</file>